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203A" w:rsidRPr="00F23382" w:rsidRDefault="0038203A">
      <w:pPr>
        <w:rPr>
          <w:rFonts w:ascii="Times New Roman" w:hAnsi="Times New Roman"/>
          <w:sz w:val="24"/>
        </w:rPr>
      </w:pPr>
      <w:r w:rsidRPr="00F23382">
        <w:rPr>
          <w:rFonts w:ascii="Times New Roman" w:hAnsi="Times New Roman"/>
          <w:sz w:val="24"/>
        </w:rPr>
        <w:t>Tables S2.Differentially expressed genes (DEGs) Between normal and tumor tissues in HNSCC patients</w:t>
      </w:r>
      <w:bookmarkStart w:id="0" w:name="_GoBack"/>
      <w:bookmarkEnd w:id="0"/>
    </w:p>
    <w:p w:rsidR="0038203A" w:rsidRPr="00F23382" w:rsidRDefault="0038203A">
      <w:pPr>
        <w:rPr>
          <w:rFonts w:ascii="Times New Roman" w:hAnsi="Times New Roman"/>
        </w:rPr>
      </w:pPr>
    </w:p>
    <w:tbl>
      <w:tblPr>
        <w:tblW w:w="5400" w:type="dxa"/>
        <w:tblInd w:w="98" w:type="dxa"/>
        <w:tblLook w:val="0000" w:firstRow="0" w:lastRow="0" w:firstColumn="0" w:lastColumn="0" w:noHBand="0" w:noVBand="0"/>
      </w:tblPr>
      <w:tblGrid>
        <w:gridCol w:w="1292"/>
        <w:gridCol w:w="1371"/>
        <w:gridCol w:w="1371"/>
        <w:gridCol w:w="1445"/>
        <w:gridCol w:w="1371"/>
      </w:tblGrid>
      <w:tr w:rsidR="0038203A" w:rsidRPr="00F23382" w:rsidTr="0038203A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n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reatM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gF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Value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963397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85389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88272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2E-20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L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97850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017474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57248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460015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IP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927709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47838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381234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493829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L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312732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13987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61124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8E-05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57543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79604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81021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638549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S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2223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14212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95216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46E-08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IM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93334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11505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44942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3E-10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179193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886265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34590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21E-11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Z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40689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8759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35078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6E-08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22214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888366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78255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4E-05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PM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3475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01310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36817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7145695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T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11826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5909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9164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6E-12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.45165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.28559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05608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18E-08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NFS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.37988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8.21772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04354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1E-06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NFRSF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346338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20445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08975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002394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A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089769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570001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1091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16E-09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AN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559248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45352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42841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1E-09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T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685578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093310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23370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9E-17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SP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15855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.29837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57803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1584587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P3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576259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534322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13868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7E-12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IAB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44383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70470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37227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11E-11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NM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536189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6947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97270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5E-16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R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5457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09631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01956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2518096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X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577396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21429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92739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89E-08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DK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8288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12294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24683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634294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55396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19401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123672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297232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199461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26679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68965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9E-13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IR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.86129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649717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572311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136489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61625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20515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68531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88E-21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60727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03834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73615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8E-05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T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853622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49851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54942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045947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938952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122059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88063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2311984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E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0884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56301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903822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75E-15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LC39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.99593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.17965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07736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38E-06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PA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582508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866302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41855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60E-07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NF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690097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706704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51058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431785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D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5.38033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4.63913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803757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33E-08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KLF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61176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137167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702163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674075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DA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62962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10675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18295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985265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P90A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3.2994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7.3463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47358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03E-12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LE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1955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093129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25420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015187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N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872902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34210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61019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50E-05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D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649511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5263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6269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1505053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CL2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56506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373883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2264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78E-09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94821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.10009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99735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7E-08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DX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187148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62415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02126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11E-13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ARD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52158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51776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53645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88E-12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8.83352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0.5583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29139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91E-14</w:t>
            </w:r>
          </w:p>
        </w:tc>
      </w:tr>
      <w:tr w:rsidR="0038203A" w:rsidRPr="00F23382" w:rsidTr="0038203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NFRSF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.75331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.83307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85083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03A" w:rsidRPr="00F23382" w:rsidRDefault="0038203A" w:rsidP="0038203A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233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094211</w:t>
            </w:r>
          </w:p>
        </w:tc>
      </w:tr>
    </w:tbl>
    <w:p w:rsidR="0038203A" w:rsidRPr="00F23382" w:rsidRDefault="0038203A">
      <w:pPr>
        <w:rPr>
          <w:rFonts w:ascii="Times New Roman" w:hAnsi="Times New Roman"/>
        </w:rPr>
      </w:pPr>
    </w:p>
    <w:sectPr w:rsidR="0038203A" w:rsidRPr="00F23382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ttachedTemplate r:id="rId1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DCE"/>
    <w:rsid w:val="003245A0"/>
    <w:rsid w:val="0038203A"/>
    <w:rsid w:val="00B573CD"/>
    <w:rsid w:val="00F23382"/>
    <w:rsid w:val="00FD3DCE"/>
    <w:rsid w:val="1CCD7BD8"/>
    <w:rsid w:val="32DE7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DF9996-922D-47D5-87FB-E9768B8B6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29983;&#20449;&#26032;&#35838;\NeroptosisiHNSCC\132pyroptosisHNSCC\01.&#31616;&#20171;\&#25237;&#31295;1.18\2Supplementary%20Material%20Presentation\Supplementary%20Table%202%20diff%20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 Table 2 diff .dotx</Template>
  <TotalTime>1</TotalTime>
  <Pages>2</Pages>
  <Words>407</Words>
  <Characters>2324</Characters>
  <Application>Microsoft Office Word</Application>
  <DocSecurity>0</DocSecurity>
  <Lines>19</Lines>
  <Paragraphs>5</Paragraphs>
  <ScaleCrop>false</ScaleCrop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cp:lastModifiedBy>win10</cp:lastModifiedBy>
  <cp:revision>2</cp:revision>
  <dcterms:created xsi:type="dcterms:W3CDTF">2022-01-19T01:54:00Z</dcterms:created>
  <dcterms:modified xsi:type="dcterms:W3CDTF">2022-02-18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4C003A7479154E0B868C6579CF9D79C6</vt:lpwstr>
  </property>
</Properties>
</file>